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u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ta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lj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t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h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mu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j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yghur in tota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1440" w:footer="720" w:bottom="20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ind w:firstLine="720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  <w:t>Supplemental Table 1 Nucleotide mutation in the Uyghur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 w:eastAsia="zh-CN"/>
    </w:rPr>
  </w:style>
  <w:style w:type="character" w:styleId="FooterChar">
    <w:name w:val="Footer Ch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00:14:00Z</dcterms:created>
  <dc:creator>Minlab</dc:creator>
  <dc:description/>
  <dc:language>en-US</dc:language>
  <cp:lastModifiedBy>Zheng</cp:lastModifiedBy>
  <dcterms:modified xsi:type="dcterms:W3CDTF">2012-12-07T00:14:00Z</dcterms:modified>
  <cp:revision>2</cp:revision>
  <dc:subject/>
  <dc:title>Aksu</dc:title>
</cp:coreProperties>
</file>